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B06702" w14:textId="77777777" w:rsidR="00AE5725" w:rsidRPr="001107B6" w:rsidRDefault="00AE5725" w:rsidP="00AE5725">
      <w:pPr>
        <w:jc w:val="left"/>
        <w:rPr>
          <w:b/>
        </w:rPr>
      </w:pPr>
      <w:r w:rsidRPr="001107B6">
        <w:rPr>
          <w:b/>
          <w:bCs/>
        </w:rPr>
        <w:t>SUPPORTING INFORMATION 3</w:t>
      </w:r>
      <w:r w:rsidRPr="001107B6">
        <w:rPr>
          <w:b/>
        </w:rPr>
        <w:t>:</w:t>
      </w:r>
      <w:r w:rsidR="001107B6" w:rsidRPr="001107B6">
        <w:rPr>
          <w:b/>
        </w:rPr>
        <w:t xml:space="preserve">  R s</w:t>
      </w:r>
      <w:r w:rsidRPr="001107B6">
        <w:rPr>
          <w:b/>
        </w:rPr>
        <w:t>cript</w:t>
      </w:r>
    </w:p>
    <w:p w14:paraId="4A6C9217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>library (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geomorph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)</w:t>
      </w:r>
    </w:p>
    <w:p w14:paraId="60A6C9F4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799E8CD9" w14:textId="1DED9AFD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fichier_landmark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read.csv(</w:t>
      </w:r>
      <w:proofErr w:type="spellStart"/>
      <w:proofErr w:type="gramStart"/>
      <w:r w:rsidR="008C0477" w:rsidRPr="008C0477">
        <w:rPr>
          <w:rFonts w:ascii="Courier New" w:hAnsi="Courier New" w:cs="Courier New"/>
          <w:sz w:val="15"/>
          <w:szCs w:val="15"/>
        </w:rPr>
        <w:t>file.choose</w:t>
      </w:r>
      <w:proofErr w:type="spellEnd"/>
      <w:proofErr w:type="gramEnd"/>
      <w:r w:rsidR="008C0477" w:rsidRPr="008C0477">
        <w:rPr>
          <w:rFonts w:ascii="Courier New" w:hAnsi="Courier New" w:cs="Courier New"/>
          <w:sz w:val="15"/>
          <w:szCs w:val="15"/>
        </w:rPr>
        <w:t>(),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row.name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=1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sep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=";")</w:t>
      </w:r>
    </w:p>
    <w:p w14:paraId="3B1F08BD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309F103B" w14:textId="0F627758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fichier_landmark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fichier_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landmark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[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,5:304]# </w:t>
      </w:r>
      <w:r w:rsidR="008C0477">
        <w:rPr>
          <w:rFonts w:ascii="Courier New" w:hAnsi="Courier New" w:cs="Courier New"/>
          <w:sz w:val="15"/>
          <w:szCs w:val="15"/>
        </w:rPr>
        <w:t xml:space="preserve">delete qualitative data for </w:t>
      </w:r>
      <w:r w:rsidRPr="001107B6">
        <w:rPr>
          <w:rFonts w:ascii="Courier New" w:hAnsi="Courier New" w:cs="Courier New"/>
          <w:sz w:val="15"/>
          <w:szCs w:val="15"/>
        </w:rPr>
        <w:t>arrays</w:t>
      </w:r>
    </w:p>
    <w:p w14:paraId="613E6B8B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32B0919B" w14:textId="5A256FCD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># Convert</w:t>
      </w:r>
      <w:r w:rsidR="008C0477">
        <w:rPr>
          <w:rFonts w:ascii="Courier New" w:hAnsi="Courier New" w:cs="Courier New"/>
          <w:sz w:val="15"/>
          <w:szCs w:val="15"/>
        </w:rPr>
        <w:t xml:space="preserve"> data in </w:t>
      </w:r>
      <w:r w:rsidRPr="001107B6">
        <w:rPr>
          <w:rFonts w:ascii="Courier New" w:hAnsi="Courier New" w:cs="Courier New"/>
          <w:sz w:val="15"/>
          <w:szCs w:val="15"/>
        </w:rPr>
        <w:t xml:space="preserve">array </w:t>
      </w:r>
    </w:p>
    <w:p w14:paraId="3ACEC68B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landmarks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arrayspec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(A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fichier_landmark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, p = 100, k=3)</w:t>
      </w:r>
    </w:p>
    <w:p w14:paraId="29A3972B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03EB09D7" w14:textId="693EEEAD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# semi-landmarks </w:t>
      </w:r>
    </w:p>
    <w:p w14:paraId="6AE53FF0" w14:textId="08FA405E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semilandmark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 </w:t>
      </w: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read.delim</w:t>
      </w:r>
      <w:proofErr w:type="spellEnd"/>
      <w:proofErr w:type="gramEnd"/>
      <w:r w:rsidRPr="001107B6">
        <w:rPr>
          <w:rFonts w:ascii="Courier New" w:hAnsi="Courier New" w:cs="Courier New"/>
          <w:sz w:val="15"/>
          <w:szCs w:val="15"/>
        </w:rPr>
        <w:t>(</w:t>
      </w:r>
      <w:proofErr w:type="spellStart"/>
      <w:r w:rsidR="008C0477">
        <w:rPr>
          <w:rFonts w:ascii="Courier New" w:hAnsi="Courier New" w:cs="Courier New"/>
          <w:sz w:val="15"/>
          <w:szCs w:val="15"/>
        </w:rPr>
        <w:t>file.choose</w:t>
      </w:r>
      <w:proofErr w:type="spellEnd"/>
      <w:r w:rsidR="008C0477">
        <w:rPr>
          <w:rFonts w:ascii="Courier New" w:hAnsi="Courier New" w:cs="Courier New"/>
          <w:sz w:val="15"/>
          <w:szCs w:val="15"/>
        </w:rPr>
        <w:t>())</w:t>
      </w:r>
    </w:p>
    <w:p w14:paraId="77D2DB49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6F337E85" w14:textId="7E40C775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#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procrust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</w:t>
      </w:r>
      <w:r w:rsidR="008C0477">
        <w:rPr>
          <w:rFonts w:ascii="Courier New" w:hAnsi="Courier New" w:cs="Courier New"/>
          <w:sz w:val="15"/>
          <w:szCs w:val="15"/>
        </w:rPr>
        <w:t>analysis</w:t>
      </w:r>
    </w:p>
    <w:p w14:paraId="2589B006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procrust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gpagen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A = landmarks, curves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semilandmark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) </w:t>
      </w:r>
    </w:p>
    <w:p w14:paraId="2E32ABD3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68F688BA" w14:textId="6754EDB2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# </w:t>
      </w:r>
      <w:r w:rsidR="008C0477">
        <w:rPr>
          <w:rFonts w:ascii="Courier New" w:hAnsi="Courier New" w:cs="Courier New"/>
          <w:sz w:val="15"/>
          <w:szCs w:val="15"/>
        </w:rPr>
        <w:t>Add qualitative data</w:t>
      </w:r>
    </w:p>
    <w:p w14:paraId="54E847EC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information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geomorph.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data.frame</w:t>
      </w:r>
      <w:proofErr w:type="spellEnd"/>
      <w:proofErr w:type="gramEnd"/>
      <w:r w:rsidRPr="001107B6">
        <w:rPr>
          <w:rFonts w:ascii="Courier New" w:hAnsi="Courier New" w:cs="Courier New"/>
          <w:sz w:val="15"/>
          <w:szCs w:val="15"/>
        </w:rPr>
        <w:t>(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procrust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</w:t>
      </w:r>
    </w:p>
    <w:p w14:paraId="6E1C0857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espec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Test.de.répétabilité$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nom.espece</w:t>
      </w:r>
      <w:proofErr w:type="spellEnd"/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numero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Test.de.répétabilité$numero.specimen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, repetition = Test.de.répétabilité$X.1)</w:t>
      </w:r>
    </w:p>
    <w:p w14:paraId="4478E91E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6D93F2F2" w14:textId="0265173B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># Graph</w:t>
      </w:r>
      <w:r w:rsidR="008C0477">
        <w:rPr>
          <w:rFonts w:ascii="Courier New" w:hAnsi="Courier New" w:cs="Courier New"/>
          <w:sz w:val="15"/>
          <w:szCs w:val="15"/>
        </w:rPr>
        <w:t>ic</w:t>
      </w:r>
      <w:r w:rsidRPr="001107B6">
        <w:rPr>
          <w:rFonts w:ascii="Courier New" w:hAnsi="Courier New" w:cs="Courier New"/>
          <w:sz w:val="15"/>
          <w:szCs w:val="15"/>
        </w:rPr>
        <w:t xml:space="preserve"> visualisation  </w:t>
      </w:r>
    </w:p>
    <w:p w14:paraId="5FDC1FF4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plotAllSpecimen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A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procruste$coord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)</w:t>
      </w:r>
    </w:p>
    <w:p w14:paraId="1AC2BF2A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>plot3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d(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x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procruste$consensu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)</w:t>
      </w:r>
    </w:p>
    <w:p w14:paraId="3C2C7AD6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11712FA6" w14:textId="5200FFFF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>#</w:t>
      </w:r>
      <w:r w:rsidR="008C0477">
        <w:rPr>
          <w:rFonts w:ascii="Courier New" w:hAnsi="Courier New" w:cs="Courier New"/>
          <w:sz w:val="15"/>
          <w:szCs w:val="15"/>
        </w:rPr>
        <w:t>PCA</w:t>
      </w:r>
    </w:p>
    <w:p w14:paraId="3E3DA6DB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ACP &lt;- </w:t>
      </w: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gm.prcomp</w:t>
      </w:r>
      <w:proofErr w:type="spellEnd"/>
      <w:proofErr w:type="gramEnd"/>
      <w:r w:rsidRPr="001107B6">
        <w:rPr>
          <w:rFonts w:ascii="Courier New" w:hAnsi="Courier New" w:cs="Courier New"/>
          <w:sz w:val="15"/>
          <w:szCs w:val="15"/>
        </w:rPr>
        <w:t>(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informations$coord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)</w:t>
      </w:r>
    </w:p>
    <w:p w14:paraId="5E36F832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gramStart"/>
      <w:r w:rsidRPr="001107B6">
        <w:rPr>
          <w:rFonts w:ascii="Courier New" w:hAnsi="Courier New" w:cs="Courier New"/>
          <w:sz w:val="15"/>
          <w:szCs w:val="15"/>
        </w:rPr>
        <w:t>plot(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x = ACP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pch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= 21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bg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as.factor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informations$numero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))</w:t>
      </w:r>
    </w:p>
    <w:p w14:paraId="7DDC91CB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>text(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ACP$x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[,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1]+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0.002,ACP$x[,2]+0.002,labels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informations$repetition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cex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=0.7)</w:t>
      </w:r>
    </w:p>
    <w:p w14:paraId="11D20DB6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469DFBD2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PC &lt;- 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list(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>)</w:t>
      </w:r>
    </w:p>
    <w:p w14:paraId="35D290F0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6A0F255F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>for (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i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in 1:11) {</w:t>
      </w:r>
    </w:p>
    <w:p w14:paraId="621993B6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PC[[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i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]]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ACP$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x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[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i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]</w:t>
      </w:r>
    </w:p>
    <w:p w14:paraId="0A44A408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>}</w:t>
      </w:r>
    </w:p>
    <w:p w14:paraId="06558480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19C8E1D1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informations_jd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data.frame</w:t>
      </w:r>
      <w:proofErr w:type="spellEnd"/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(PC=PC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espec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informations$espec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,</w:t>
      </w:r>
    </w:p>
    <w:p w14:paraId="4A8BD50F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                                      site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informations$sit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sex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=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informations$sex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)</w:t>
      </w:r>
    </w:p>
    <w:p w14:paraId="71797AE3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colname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informations_jd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) &lt;- 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c(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>"PC1", "PC2", "PC3", "PC4", "PC5","PC6", "PC7","PC8",</w:t>
      </w:r>
    </w:p>
    <w:p w14:paraId="5C6C3985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                                       "PC9", "PC10", "PC11", "Species", "Sites", "Sex")</w:t>
      </w:r>
    </w:p>
    <w:p w14:paraId="3EE78240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plot.site</w:t>
      </w:r>
      <w:proofErr w:type="spellEnd"/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ggplot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(data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informations_jd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ae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x = PC1, y = PC2)) +</w:t>
      </w:r>
    </w:p>
    <w:p w14:paraId="527CB068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geom_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point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size = 2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ae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(shape = Species)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color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= "black") +</w:t>
      </w:r>
    </w:p>
    <w:p w14:paraId="148879D9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scale_colour_manual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(values=palette) +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scale_fill_manual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values=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palette)+</w:t>
      </w:r>
      <w:proofErr w:type="gramEnd"/>
    </w:p>
    <w:p w14:paraId="52B73B2B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labs(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x = paste("PC1 :"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Eigenvalues_rounded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[1,]*100, "%"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sep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= " "),</w:t>
      </w:r>
    </w:p>
    <w:p w14:paraId="5A65C972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     y = 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paste(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"PC2 :"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Eigenvalues_rounded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[2,]*100, "%"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sep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= " ")) +</w:t>
      </w:r>
    </w:p>
    <w:p w14:paraId="0DEDF8AD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theme_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classic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>)</w:t>
      </w:r>
    </w:p>
    <w:p w14:paraId="7D69CBA7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5EB6B875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hull.site</w:t>
      </w:r>
      <w:proofErr w:type="spellEnd"/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informations_jd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%&gt;%</w:t>
      </w:r>
    </w:p>
    <w:p w14:paraId="22CF44D6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group_by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Sites) %&gt;%</w:t>
      </w:r>
    </w:p>
    <w:p w14:paraId="0490818A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slice(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chull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PC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1,PC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>2))</w:t>
      </w:r>
    </w:p>
    <w:p w14:paraId="36C63CA9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plot.site</w:t>
      </w:r>
      <w:proofErr w:type="spellEnd"/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plot.sit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+</w:t>
      </w:r>
    </w:p>
    <w:p w14:paraId="6E11FBB4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geom_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polygon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data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hull.site,linewidth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= 0.7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ae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colour= Sites, fill= Sites ), alpha = 0.5) +</w:t>
      </w:r>
    </w:p>
    <w:p w14:paraId="42F22033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theme(</w:t>
      </w:r>
      <w:proofErr w:type="spellStart"/>
      <w:proofErr w:type="gramEnd"/>
      <w:r w:rsidRPr="001107B6">
        <w:rPr>
          <w:rFonts w:ascii="Courier New" w:hAnsi="Courier New" w:cs="Courier New"/>
          <w:sz w:val="15"/>
          <w:szCs w:val="15"/>
        </w:rPr>
        <w:t>plot.titl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element_text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hjust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= 0.5))</w:t>
      </w:r>
    </w:p>
    <w:p w14:paraId="5DCA2F73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308B3056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Eigenvalues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as.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data.frame</w:t>
      </w:r>
      <w:proofErr w:type="spellEnd"/>
      <w:proofErr w:type="gramEnd"/>
      <w:r w:rsidRPr="001107B6">
        <w:rPr>
          <w:rFonts w:ascii="Courier New" w:hAnsi="Courier New" w:cs="Courier New"/>
          <w:sz w:val="15"/>
          <w:szCs w:val="15"/>
        </w:rPr>
        <w:t>(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ACP$d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/sum(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ACP$d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))</w:t>
      </w:r>
    </w:p>
    <w:p w14:paraId="66CA19BF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Eigenvalues_rounded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round(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>Eigenvalues, digits = 3)</w:t>
      </w:r>
    </w:p>
    <w:p w14:paraId="724AB1AA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368EBB92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palette &lt;- 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c(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>"#FF9966","#9966CC","#330066",  "#FF6633", "#CC99FF","#99FF99","#006633")</w:t>
      </w:r>
    </w:p>
    <w:p w14:paraId="1CBEB0C6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palettesp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c(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>"#FF9966", "#CC99FF", "#99FF99")</w:t>
      </w:r>
    </w:p>
    <w:p w14:paraId="5A906283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palettesex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c(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>"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lightpink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", "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lightblu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")</w:t>
      </w:r>
    </w:p>
    <w:p w14:paraId="70201979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1A7E27A7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74C3EC55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plot.sp</w:t>
      </w:r>
      <w:proofErr w:type="spellEnd"/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ggplot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(data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informations_jd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ae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x = PC1, y = PC2)) +</w:t>
      </w:r>
    </w:p>
    <w:p w14:paraId="1B4E81B3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geom_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point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size = 2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ae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colour = Species)) +</w:t>
      </w:r>
    </w:p>
    <w:p w14:paraId="2DD27D94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scale_colour_manual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values=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palettesp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) +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scale_fill_manual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values=</w:t>
      </w: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palettesp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)+</w:t>
      </w:r>
      <w:proofErr w:type="gramEnd"/>
    </w:p>
    <w:p w14:paraId="7F287087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labs(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x = paste("PC1 :"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Eigenvalues_rounded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[1,]*100, "%"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sep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= " "),</w:t>
      </w:r>
    </w:p>
    <w:p w14:paraId="4D71DC1C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     y = 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paste(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"PC2 :"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Eigenvalues_rounded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[2,]*100, "%"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sep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= " ")) +</w:t>
      </w:r>
    </w:p>
    <w:p w14:paraId="2415FBC2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theme_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classic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>)</w:t>
      </w:r>
    </w:p>
    <w:p w14:paraId="7A68164B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062C2CC4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hull.sp</w:t>
      </w:r>
      <w:proofErr w:type="spellEnd"/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informations_jd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%&gt;%</w:t>
      </w:r>
    </w:p>
    <w:p w14:paraId="67BE15DF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group_by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Species) %&gt;%</w:t>
      </w:r>
    </w:p>
    <w:p w14:paraId="0259EE79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slice(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chull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PC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1,PC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>2))</w:t>
      </w:r>
    </w:p>
    <w:p w14:paraId="4F1E3EFE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plot.sp</w:t>
      </w:r>
      <w:proofErr w:type="spellEnd"/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plot.sp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+</w:t>
      </w:r>
    </w:p>
    <w:p w14:paraId="56638877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geom_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polygon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data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hull.sp,linewidth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= 0.7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ae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colour= Species, fill= Species ), alpha = 0.5) +</w:t>
      </w:r>
    </w:p>
    <w:p w14:paraId="4377272E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theme(</w:t>
      </w:r>
      <w:proofErr w:type="spellStart"/>
      <w:proofErr w:type="gramEnd"/>
      <w:r w:rsidRPr="001107B6">
        <w:rPr>
          <w:rFonts w:ascii="Courier New" w:hAnsi="Courier New" w:cs="Courier New"/>
          <w:sz w:val="15"/>
          <w:szCs w:val="15"/>
        </w:rPr>
        <w:t>plot.titl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element_text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hjust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= 0.5))</w:t>
      </w:r>
    </w:p>
    <w:p w14:paraId="4D26E368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67EEE27F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plot.sex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ggplot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data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informations_jd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ae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x = PC1, y = PC2)) +</w:t>
      </w:r>
    </w:p>
    <w:p w14:paraId="52741A8C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geom_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point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size = 2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ae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colour = Sex)) +</w:t>
      </w:r>
    </w:p>
    <w:p w14:paraId="4B2B42BA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scale_colour_manual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values=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palettesex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) +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scale_fill_manual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values=</w:t>
      </w: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palettesex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)+</w:t>
      </w:r>
      <w:proofErr w:type="gramEnd"/>
    </w:p>
    <w:p w14:paraId="55ABB98D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labs(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x = paste("PC1 :"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Eigenvalues_rounded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[1,]*100, "%"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sep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= " "),</w:t>
      </w:r>
    </w:p>
    <w:p w14:paraId="37FA4A36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lastRenderedPageBreak/>
        <w:t xml:space="preserve">       y = 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paste(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"PC2 :"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Eigenvalues_rounded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[2,]*100, "%"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sep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= " ")) +</w:t>
      </w:r>
    </w:p>
    <w:p w14:paraId="17FDDA5A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theme_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classic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>)</w:t>
      </w:r>
    </w:p>
    <w:p w14:paraId="00AE7548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3FD602AE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hull.sex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informations_jd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%&gt;%</w:t>
      </w:r>
    </w:p>
    <w:p w14:paraId="1031978B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group_by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Sex) %&gt;%</w:t>
      </w:r>
    </w:p>
    <w:p w14:paraId="598F75A1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slice(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chull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PC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1,PC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>2))</w:t>
      </w:r>
    </w:p>
    <w:p w14:paraId="6FA07BED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plot.sex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plot.sex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+</w:t>
      </w:r>
    </w:p>
    <w:p w14:paraId="7ABF1626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geom_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polygon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data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hull.sex,linewidth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= 0.7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ae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colour= Sex, fill= Sex ), alpha = 0.5) +</w:t>
      </w:r>
    </w:p>
    <w:p w14:paraId="0FC1B51B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theme(</w:t>
      </w:r>
      <w:proofErr w:type="spellStart"/>
      <w:proofErr w:type="gramEnd"/>
      <w:r w:rsidRPr="001107B6">
        <w:rPr>
          <w:rFonts w:ascii="Courier New" w:hAnsi="Courier New" w:cs="Courier New"/>
          <w:sz w:val="15"/>
          <w:szCs w:val="15"/>
        </w:rPr>
        <w:t>plot.titl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element_text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hjust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= 0.5))</w:t>
      </w:r>
    </w:p>
    <w:p w14:paraId="7E6028C1" w14:textId="77777777" w:rsidR="008C0477" w:rsidRDefault="008C0477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3E4529C4" w14:textId="77777777" w:rsidR="008C0477" w:rsidRDefault="008C0477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5A0E38E1" w14:textId="69E1FA55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>#</w:t>
      </w:r>
      <w:r w:rsidR="008C0477">
        <w:rPr>
          <w:rFonts w:ascii="Courier New" w:hAnsi="Courier New" w:cs="Courier New"/>
          <w:sz w:val="15"/>
          <w:szCs w:val="15"/>
        </w:rPr>
        <w:t>Step</w:t>
      </w:r>
      <w:r w:rsidRPr="001107B6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1 :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 </w:t>
      </w:r>
      <w:r w:rsidR="008C0477">
        <w:rPr>
          <w:rFonts w:ascii="Courier New" w:hAnsi="Courier New" w:cs="Courier New"/>
          <w:sz w:val="15"/>
          <w:szCs w:val="15"/>
        </w:rPr>
        <w:t>import dataset</w:t>
      </w:r>
    </w:p>
    <w:p w14:paraId="6EA8F351" w14:textId="057A4211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fichier_landmark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read.csv(</w:t>
      </w:r>
      <w:proofErr w:type="spellStart"/>
      <w:proofErr w:type="gramStart"/>
      <w:r w:rsidR="008C0477" w:rsidRPr="008C0477">
        <w:rPr>
          <w:rFonts w:ascii="Courier New" w:hAnsi="Courier New" w:cs="Courier New"/>
          <w:sz w:val="15"/>
          <w:szCs w:val="15"/>
        </w:rPr>
        <w:t>file.choose</w:t>
      </w:r>
      <w:proofErr w:type="spellEnd"/>
      <w:proofErr w:type="gramEnd"/>
      <w:r w:rsidR="008C0477" w:rsidRPr="008C0477">
        <w:rPr>
          <w:rFonts w:ascii="Courier New" w:hAnsi="Courier New" w:cs="Courier New"/>
          <w:sz w:val="15"/>
          <w:szCs w:val="15"/>
        </w:rPr>
        <w:t>(),</w:t>
      </w:r>
      <w:r w:rsidRPr="001107B6">
        <w:rPr>
          <w:rFonts w:ascii="Courier New" w:hAnsi="Courier New" w:cs="Courier New"/>
          <w:sz w:val="15"/>
          <w:szCs w:val="15"/>
        </w:rPr>
        <w:t xml:space="preserve">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row.name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=1,</w:t>
      </w:r>
    </w:p>
    <w:p w14:paraId="628B53A0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                           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sep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=";")</w:t>
      </w:r>
    </w:p>
    <w:p w14:paraId="1613FBDE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fichier_landmarks_si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fichier_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landmark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[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>,5:304]</w:t>
      </w:r>
    </w:p>
    <w:p w14:paraId="17B225DA" w14:textId="2CFF44C9" w:rsidR="008C0477" w:rsidRPr="001107B6" w:rsidRDefault="001107B6" w:rsidP="008C0477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# </w:t>
      </w:r>
      <w:r w:rsidR="008C0477">
        <w:rPr>
          <w:rFonts w:ascii="Courier New" w:hAnsi="Courier New" w:cs="Courier New"/>
          <w:sz w:val="15"/>
          <w:szCs w:val="15"/>
        </w:rPr>
        <w:t>Step</w:t>
      </w:r>
      <w:r w:rsidRPr="001107B6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2 :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 </w:t>
      </w:r>
      <w:r w:rsidR="008C0477">
        <w:rPr>
          <w:rFonts w:ascii="Courier New" w:hAnsi="Courier New" w:cs="Courier New"/>
          <w:sz w:val="15"/>
          <w:szCs w:val="15"/>
        </w:rPr>
        <w:t xml:space="preserve">search for the closest specimen to the estimated mean </w:t>
      </w:r>
    </w:p>
    <w:p w14:paraId="75CADCDB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landmarks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arrayspec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(A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fichier_landmarks_si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, p = 100, k=3)</w:t>
      </w:r>
    </w:p>
    <w:p w14:paraId="0287ABC8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findMeanSpec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landmarks)</w:t>
      </w:r>
    </w:p>
    <w:p w14:paraId="29D5D2A0" w14:textId="107CBFF5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# </w:t>
      </w:r>
      <w:r w:rsidR="008C0477">
        <w:rPr>
          <w:rFonts w:ascii="Courier New" w:hAnsi="Courier New" w:cs="Courier New"/>
          <w:sz w:val="15"/>
          <w:szCs w:val="15"/>
        </w:rPr>
        <w:t>here spe</w:t>
      </w:r>
      <w:r w:rsidRPr="001107B6">
        <w:rPr>
          <w:rFonts w:ascii="Courier New" w:hAnsi="Courier New" w:cs="Courier New"/>
          <w:sz w:val="15"/>
          <w:szCs w:val="15"/>
        </w:rPr>
        <w:t xml:space="preserve">cimen 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32 :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 2018_2242</w:t>
      </w:r>
    </w:p>
    <w:p w14:paraId="0AFE1C19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jacland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fichier_landmarks_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si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[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>32,] #Extraction ind.32</w:t>
      </w:r>
    </w:p>
    <w:p w14:paraId="518898A3" w14:textId="3065C1EB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# </w:t>
      </w:r>
      <w:r w:rsidR="008C0477">
        <w:rPr>
          <w:rFonts w:ascii="Courier New" w:hAnsi="Courier New" w:cs="Courier New"/>
          <w:sz w:val="15"/>
          <w:szCs w:val="15"/>
        </w:rPr>
        <w:t>Step</w:t>
      </w:r>
      <w:r w:rsidRPr="001107B6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3 :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 </w:t>
      </w:r>
      <w:r w:rsidR="008C0477">
        <w:rPr>
          <w:rFonts w:ascii="Courier New" w:hAnsi="Courier New" w:cs="Courier New"/>
          <w:sz w:val="15"/>
          <w:szCs w:val="15"/>
        </w:rPr>
        <w:t xml:space="preserve">load files and points for </w:t>
      </w:r>
      <w:proofErr w:type="spellStart"/>
      <w:r w:rsidR="008C0477">
        <w:rPr>
          <w:rFonts w:ascii="Courier New" w:hAnsi="Courier New" w:cs="Courier New"/>
          <w:sz w:val="15"/>
          <w:szCs w:val="15"/>
        </w:rPr>
        <w:t>modelisation</w:t>
      </w:r>
      <w:proofErr w:type="spellEnd"/>
      <w:r w:rsidR="008C0477">
        <w:rPr>
          <w:rFonts w:ascii="Courier New" w:hAnsi="Courier New" w:cs="Courier New"/>
          <w:sz w:val="15"/>
          <w:szCs w:val="15"/>
        </w:rPr>
        <w:t xml:space="preserve"> </w:t>
      </w:r>
    </w:p>
    <w:p w14:paraId="00548FD8" w14:textId="37BB559B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# </w:t>
      </w:r>
      <w:r w:rsidR="008C0477">
        <w:rPr>
          <w:rFonts w:ascii="Courier New" w:hAnsi="Courier New" w:cs="Courier New"/>
          <w:sz w:val="15"/>
          <w:szCs w:val="15"/>
        </w:rPr>
        <w:t xml:space="preserve">load multivariate analyses and landmarks </w:t>
      </w:r>
    </w:p>
    <w:p w14:paraId="471EF0CA" w14:textId="28CFF932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># semi-landmarks</w:t>
      </w:r>
    </w:p>
    <w:p w14:paraId="077A7A69" w14:textId="77777777" w:rsidR="008C0477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semilandmark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read.delim</w:t>
      </w:r>
      <w:proofErr w:type="spellEnd"/>
      <w:proofErr w:type="gramEnd"/>
      <w:r w:rsidRPr="001107B6">
        <w:rPr>
          <w:rFonts w:ascii="Courier New" w:hAnsi="Courier New" w:cs="Courier New"/>
          <w:sz w:val="15"/>
          <w:szCs w:val="15"/>
        </w:rPr>
        <w:t>(</w:t>
      </w:r>
      <w:proofErr w:type="spellStart"/>
      <w:r w:rsidR="008C0477">
        <w:rPr>
          <w:rFonts w:ascii="Courier New" w:hAnsi="Courier New" w:cs="Courier New"/>
          <w:sz w:val="15"/>
          <w:szCs w:val="15"/>
        </w:rPr>
        <w:t>file.choose</w:t>
      </w:r>
      <w:proofErr w:type="spellEnd"/>
      <w:r w:rsidR="008C0477">
        <w:rPr>
          <w:rFonts w:ascii="Courier New" w:hAnsi="Courier New" w:cs="Courier New"/>
          <w:sz w:val="15"/>
          <w:szCs w:val="15"/>
        </w:rPr>
        <w:t>())</w:t>
      </w:r>
    </w:p>
    <w:p w14:paraId="1E66E2AF" w14:textId="00B6B9E8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#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procruste</w:t>
      </w:r>
      <w:proofErr w:type="spellEnd"/>
      <w:r w:rsidR="008C0477">
        <w:rPr>
          <w:rFonts w:ascii="Courier New" w:hAnsi="Courier New" w:cs="Courier New"/>
          <w:sz w:val="15"/>
          <w:szCs w:val="15"/>
        </w:rPr>
        <w:t xml:space="preserve"> analysis</w:t>
      </w:r>
    </w:p>
    <w:p w14:paraId="6B06C100" w14:textId="77777777" w:rsidR="008C0477" w:rsidRPr="001107B6" w:rsidRDefault="008C0477" w:rsidP="008C0477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procrust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procSym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(landmarks)</w:t>
      </w:r>
    </w:p>
    <w:p w14:paraId="30B1D304" w14:textId="4B6B2AA6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# </w:t>
      </w:r>
      <w:r w:rsidR="008C0477">
        <w:rPr>
          <w:rFonts w:ascii="Courier New" w:hAnsi="Courier New" w:cs="Courier New"/>
          <w:sz w:val="15"/>
          <w:szCs w:val="15"/>
        </w:rPr>
        <w:t>add qualitative data</w:t>
      </w:r>
    </w:p>
    <w:p w14:paraId="30F91A4B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information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geomorph.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data.frame</w:t>
      </w:r>
      <w:proofErr w:type="spellEnd"/>
      <w:proofErr w:type="gramEnd"/>
      <w:r w:rsidRPr="001107B6">
        <w:rPr>
          <w:rFonts w:ascii="Courier New" w:hAnsi="Courier New" w:cs="Courier New"/>
          <w:sz w:val="15"/>
          <w:szCs w:val="15"/>
        </w:rPr>
        <w:t>(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procrust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,</w:t>
      </w:r>
    </w:p>
    <w:p w14:paraId="5F7280EB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                                 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espec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fichier_landmarks$nom_espec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numero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fichier_landmarks$numero_specimen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,</w:t>
      </w:r>
    </w:p>
    <w:p w14:paraId="46C890C3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                                 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sex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fichier_landmarks$sex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site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fichier_landmarks$localit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)</w:t>
      </w:r>
    </w:p>
    <w:p w14:paraId="7D271029" w14:textId="77777777" w:rsidR="008C0477" w:rsidRDefault="008C0477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17665711" w14:textId="04915AFB" w:rsidR="001107B6" w:rsidRPr="001107B6" w:rsidRDefault="008C0477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#PCA</w:t>
      </w:r>
    </w:p>
    <w:p w14:paraId="4C26F2EE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ACP &lt;- </w:t>
      </w: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gm.prcomp</w:t>
      </w:r>
      <w:proofErr w:type="spellEnd"/>
      <w:proofErr w:type="gramEnd"/>
      <w:r w:rsidRPr="001107B6">
        <w:rPr>
          <w:rFonts w:ascii="Courier New" w:hAnsi="Courier New" w:cs="Courier New"/>
          <w:sz w:val="15"/>
          <w:szCs w:val="15"/>
        </w:rPr>
        <w:t>(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informations$coord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)</w:t>
      </w:r>
    </w:p>
    <w:p w14:paraId="0D426071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467A8992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specimens_lugo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fichier_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landmark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[</w:t>
      </w:r>
      <w:proofErr w:type="spellStart"/>
      <w:proofErr w:type="gramEnd"/>
      <w:r w:rsidRPr="001107B6">
        <w:rPr>
          <w:rFonts w:ascii="Courier New" w:hAnsi="Courier New" w:cs="Courier New"/>
          <w:sz w:val="15"/>
          <w:szCs w:val="15"/>
        </w:rPr>
        <w:t>fichier_landmarks$localit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== "Lugo, Spain",]</w:t>
      </w:r>
    </w:p>
    <w:p w14:paraId="65FC7A8E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indices_specimens_lugo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which(</w:t>
      </w:r>
      <w:proofErr w:type="spellStart"/>
      <w:proofErr w:type="gramEnd"/>
      <w:r w:rsidRPr="001107B6">
        <w:rPr>
          <w:rFonts w:ascii="Courier New" w:hAnsi="Courier New" w:cs="Courier New"/>
          <w:sz w:val="15"/>
          <w:szCs w:val="15"/>
        </w:rPr>
        <w:t>fichier_landmarks$localit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== "Lugo, Spain")</w:t>
      </w:r>
    </w:p>
    <w:p w14:paraId="21F69598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coords_lugo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procruste$coords</w:t>
      </w:r>
      <w:proofErr w:type="spellEnd"/>
      <w:proofErr w:type="gramStart"/>
      <w:r w:rsidRPr="001107B6">
        <w:rPr>
          <w:rFonts w:ascii="Courier New" w:hAnsi="Courier New" w:cs="Courier New"/>
          <w:sz w:val="15"/>
          <w:szCs w:val="15"/>
        </w:rPr>
        <w:t>[,,</w:t>
      </w:r>
      <w:proofErr w:type="spellStart"/>
      <w:proofErr w:type="gramEnd"/>
      <w:r w:rsidRPr="001107B6">
        <w:rPr>
          <w:rFonts w:ascii="Courier New" w:hAnsi="Courier New" w:cs="Courier New"/>
          <w:sz w:val="15"/>
          <w:szCs w:val="15"/>
        </w:rPr>
        <w:t>indices_specimens_lugo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]</w:t>
      </w:r>
    </w:p>
    <w:p w14:paraId="0BD5B34D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consensus_lugo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mshap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coords_lugo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)</w:t>
      </w:r>
    </w:p>
    <w:p w14:paraId="204C449A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</w:t>
      </w:r>
    </w:p>
    <w:p w14:paraId="28F08131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specimens_madrid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fichier_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landmark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[</w:t>
      </w:r>
      <w:proofErr w:type="spellStart"/>
      <w:proofErr w:type="gramEnd"/>
      <w:r w:rsidRPr="001107B6">
        <w:rPr>
          <w:rFonts w:ascii="Courier New" w:hAnsi="Courier New" w:cs="Courier New"/>
          <w:sz w:val="15"/>
          <w:szCs w:val="15"/>
        </w:rPr>
        <w:t>fichier_landmarks$localit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== "Madrid, Spain",]</w:t>
      </w:r>
    </w:p>
    <w:p w14:paraId="2D9905F3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indices_specimens_madrid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which(</w:t>
      </w:r>
      <w:proofErr w:type="spellStart"/>
      <w:proofErr w:type="gramEnd"/>
      <w:r w:rsidRPr="001107B6">
        <w:rPr>
          <w:rFonts w:ascii="Courier New" w:hAnsi="Courier New" w:cs="Courier New"/>
          <w:sz w:val="15"/>
          <w:szCs w:val="15"/>
        </w:rPr>
        <w:t>fichier_landmarks$localit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== "Madrid, Spain")</w:t>
      </w:r>
    </w:p>
    <w:p w14:paraId="62860A40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coords_madrid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procruste$coords</w:t>
      </w:r>
      <w:proofErr w:type="spellEnd"/>
      <w:proofErr w:type="gramStart"/>
      <w:r w:rsidRPr="001107B6">
        <w:rPr>
          <w:rFonts w:ascii="Courier New" w:hAnsi="Courier New" w:cs="Courier New"/>
          <w:sz w:val="15"/>
          <w:szCs w:val="15"/>
        </w:rPr>
        <w:t>[,,</w:t>
      </w:r>
      <w:proofErr w:type="spellStart"/>
      <w:proofErr w:type="gramEnd"/>
      <w:r w:rsidRPr="001107B6">
        <w:rPr>
          <w:rFonts w:ascii="Courier New" w:hAnsi="Courier New" w:cs="Courier New"/>
          <w:sz w:val="15"/>
          <w:szCs w:val="15"/>
        </w:rPr>
        <w:t>indices_specimens_madrid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]</w:t>
      </w:r>
    </w:p>
    <w:p w14:paraId="4B442452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coords_madrid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&lt;- 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matrix(</w:t>
      </w:r>
      <w:proofErr w:type="spellStart"/>
      <w:proofErr w:type="gramEnd"/>
      <w:r w:rsidRPr="001107B6">
        <w:rPr>
          <w:rFonts w:ascii="Courier New" w:hAnsi="Courier New" w:cs="Courier New"/>
          <w:sz w:val="15"/>
          <w:szCs w:val="15"/>
        </w:rPr>
        <w:t>coords_madrid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nrow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= 100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ncol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= 3)</w:t>
      </w:r>
    </w:p>
    <w:p w14:paraId="10324D49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consensus_madrid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mshap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coords_madrid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)</w:t>
      </w:r>
    </w:p>
    <w:p w14:paraId="74CBA7C8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43F0A1B0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#MORPHOLOGICAL CONSENSUS </w:t>
      </w:r>
    </w:p>
    <w:p w14:paraId="0177A480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65EE6185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# </w:t>
      </w: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T.occidentalis</w:t>
      </w:r>
      <w:proofErr w:type="spellEnd"/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 </w:t>
      </w:r>
    </w:p>
    <w:p w14:paraId="05200CCE" w14:textId="43D20F11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fichier_esp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read.csv(</w:t>
      </w:r>
      <w:proofErr w:type="spellStart"/>
      <w:proofErr w:type="gramStart"/>
      <w:r w:rsidR="008C0477" w:rsidRPr="008C0477">
        <w:rPr>
          <w:rFonts w:ascii="Courier New" w:hAnsi="Courier New" w:cs="Courier New"/>
          <w:sz w:val="15"/>
          <w:szCs w:val="15"/>
        </w:rPr>
        <w:t>file.choose</w:t>
      </w:r>
      <w:proofErr w:type="spellEnd"/>
      <w:proofErr w:type="gramEnd"/>
      <w:r w:rsidR="008C0477" w:rsidRPr="008C0477">
        <w:rPr>
          <w:rFonts w:ascii="Courier New" w:hAnsi="Courier New" w:cs="Courier New"/>
          <w:sz w:val="15"/>
          <w:szCs w:val="15"/>
        </w:rPr>
        <w:t>()</w:t>
      </w:r>
      <w:r w:rsidRPr="001107B6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row.name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=1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sep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=";")</w:t>
      </w:r>
    </w:p>
    <w:p w14:paraId="3997DF7A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fichier_esp_si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fichier_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esp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[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>,5:304]</w:t>
      </w:r>
    </w:p>
    <w:p w14:paraId="12651E58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landmarks_esp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arrayspec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(A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fichier_esp_si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, p = 100, k=3)</w:t>
      </w:r>
    </w:p>
    <w:p w14:paraId="4C49D356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procruste_esp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gpagen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A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landmarks_esp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curves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semilandmark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)</w:t>
      </w:r>
    </w:p>
    <w:p w14:paraId="473D5B04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# T.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aquitania</w:t>
      </w:r>
      <w:proofErr w:type="spellEnd"/>
    </w:p>
    <w:p w14:paraId="17D97AF4" w14:textId="3AFD3FCB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fichier_aqui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read.csv(</w:t>
      </w:r>
      <w:proofErr w:type="spellStart"/>
      <w:proofErr w:type="gramStart"/>
      <w:r w:rsidR="008C0477" w:rsidRPr="008C0477">
        <w:rPr>
          <w:rFonts w:ascii="Courier New" w:hAnsi="Courier New" w:cs="Courier New"/>
          <w:sz w:val="15"/>
          <w:szCs w:val="15"/>
        </w:rPr>
        <w:t>file.choose</w:t>
      </w:r>
      <w:proofErr w:type="spellEnd"/>
      <w:proofErr w:type="gramEnd"/>
      <w:r w:rsidR="008C0477" w:rsidRPr="008C0477">
        <w:rPr>
          <w:rFonts w:ascii="Courier New" w:hAnsi="Courier New" w:cs="Courier New"/>
          <w:sz w:val="15"/>
          <w:szCs w:val="15"/>
        </w:rPr>
        <w:t>()</w:t>
      </w:r>
      <w:r w:rsidRPr="001107B6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row.name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=1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sep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=";")</w:t>
      </w:r>
    </w:p>
    <w:p w14:paraId="0D4E9598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fichier_aqui_si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fichier_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aqui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[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>,5:304]</w:t>
      </w:r>
    </w:p>
    <w:p w14:paraId="1ACDAF7A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landmarks_aqui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arrayspec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(A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fichier_aqui_si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, p = 100, k=3)</w:t>
      </w:r>
    </w:p>
    <w:p w14:paraId="5FD1AB31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procruste_aqui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gpagen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A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landmarks_aqui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curves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semilandmark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)</w:t>
      </w:r>
    </w:p>
    <w:p w14:paraId="09A168C5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# T.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europaea</w:t>
      </w:r>
      <w:proofErr w:type="spellEnd"/>
    </w:p>
    <w:p w14:paraId="103D0B9C" w14:textId="222F9983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fichier_euro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read.csv(</w:t>
      </w:r>
      <w:proofErr w:type="spellStart"/>
      <w:proofErr w:type="gramStart"/>
      <w:r w:rsidR="008C0477" w:rsidRPr="008C0477">
        <w:rPr>
          <w:rFonts w:ascii="Courier New" w:hAnsi="Courier New" w:cs="Courier New"/>
          <w:sz w:val="15"/>
          <w:szCs w:val="15"/>
        </w:rPr>
        <w:t>file.choose</w:t>
      </w:r>
      <w:proofErr w:type="spellEnd"/>
      <w:proofErr w:type="gramEnd"/>
      <w:r w:rsidR="008C0477" w:rsidRPr="008C0477">
        <w:rPr>
          <w:rFonts w:ascii="Courier New" w:hAnsi="Courier New" w:cs="Courier New"/>
          <w:sz w:val="15"/>
          <w:szCs w:val="15"/>
        </w:rPr>
        <w:t>()</w:t>
      </w:r>
      <w:r w:rsidR="008C0477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row.name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=1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sep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=";")</w:t>
      </w:r>
    </w:p>
    <w:p w14:paraId="10F32270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fichier_euro_si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fichier_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euro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[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>,5:304]</w:t>
      </w:r>
    </w:p>
    <w:p w14:paraId="5A7CD018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landmarks_euro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arrayspec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(A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fichier_euro_si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, p = 100, k=3)</w:t>
      </w:r>
    </w:p>
    <w:p w14:paraId="01480569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procruste_euro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gpagen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A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landmarks_euro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curves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semilandmark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)</w:t>
      </w:r>
    </w:p>
    <w:p w14:paraId="430434B5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1366DA00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#Lugo </w:t>
      </w:r>
    </w:p>
    <w:p w14:paraId="6BC5F38F" w14:textId="392AF87A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fichier_lugo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read.csv(</w:t>
      </w:r>
      <w:proofErr w:type="spellStart"/>
      <w:proofErr w:type="gramStart"/>
      <w:r w:rsidR="008C0477" w:rsidRPr="008C0477">
        <w:rPr>
          <w:rFonts w:ascii="Courier New" w:hAnsi="Courier New" w:cs="Courier New"/>
          <w:sz w:val="15"/>
          <w:szCs w:val="15"/>
        </w:rPr>
        <w:t>file.choose</w:t>
      </w:r>
      <w:proofErr w:type="spellEnd"/>
      <w:proofErr w:type="gramEnd"/>
      <w:r w:rsidR="008C0477" w:rsidRPr="008C0477">
        <w:rPr>
          <w:rFonts w:ascii="Courier New" w:hAnsi="Courier New" w:cs="Courier New"/>
          <w:sz w:val="15"/>
          <w:szCs w:val="15"/>
        </w:rPr>
        <w:t>()</w:t>
      </w:r>
      <w:r w:rsidR="008C0477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row.name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=1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sep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=";")</w:t>
      </w:r>
    </w:p>
    <w:p w14:paraId="241DB2AE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fichier_lugo_si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fichier_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lugo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[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>,5:304]</w:t>
      </w:r>
    </w:p>
    <w:p w14:paraId="225C8F42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landmarks_lugo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arrayspec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(A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fichier_lugo_si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, p = 100, k=3)</w:t>
      </w:r>
    </w:p>
    <w:p w14:paraId="53F0ACD8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procruste_lugo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gpagen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A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landmarks_lugo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curves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semilandmark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)</w:t>
      </w:r>
    </w:p>
    <w:p w14:paraId="5323BA73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1CB4C1C5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#Madrid </w:t>
      </w:r>
    </w:p>
    <w:p w14:paraId="5D7A5CEF" w14:textId="7B3C0B41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fichier_madrid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read.csv(</w:t>
      </w:r>
      <w:proofErr w:type="spellStart"/>
      <w:proofErr w:type="gramStart"/>
      <w:r w:rsidR="008C0477" w:rsidRPr="008C0477">
        <w:rPr>
          <w:rFonts w:ascii="Courier New" w:hAnsi="Courier New" w:cs="Courier New"/>
          <w:sz w:val="15"/>
          <w:szCs w:val="15"/>
        </w:rPr>
        <w:t>file.choose</w:t>
      </w:r>
      <w:proofErr w:type="spellEnd"/>
      <w:proofErr w:type="gramEnd"/>
      <w:r w:rsidR="008C0477" w:rsidRPr="008C0477">
        <w:rPr>
          <w:rFonts w:ascii="Courier New" w:hAnsi="Courier New" w:cs="Courier New"/>
          <w:sz w:val="15"/>
          <w:szCs w:val="15"/>
        </w:rPr>
        <w:t>()</w:t>
      </w:r>
      <w:r w:rsidR="008C0477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row.name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=1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sep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=";")</w:t>
      </w:r>
    </w:p>
    <w:p w14:paraId="3A4C29C5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fichier_madrid_si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fichier_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madrid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[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>,5:304]</w:t>
      </w:r>
    </w:p>
    <w:p w14:paraId="16EB4874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landmarks_madrid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arrayspec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(A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fichier_madrid_si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, p = 100, k=3)</w:t>
      </w:r>
    </w:p>
    <w:p w14:paraId="5B475478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procruste_madrid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gpagen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A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landmarks_madrid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curves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semilandmark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)</w:t>
      </w:r>
    </w:p>
    <w:p w14:paraId="5A8060A0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0A07BC96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#Gironde </w:t>
      </w:r>
    </w:p>
    <w:p w14:paraId="65DA6D87" w14:textId="4B3000D0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fichier_girond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read.csv(</w:t>
      </w:r>
      <w:proofErr w:type="spellStart"/>
      <w:proofErr w:type="gramStart"/>
      <w:r w:rsidR="008C0477" w:rsidRPr="008C0477">
        <w:rPr>
          <w:rFonts w:ascii="Courier New" w:hAnsi="Courier New" w:cs="Courier New"/>
          <w:sz w:val="15"/>
          <w:szCs w:val="15"/>
        </w:rPr>
        <w:t>file.choose</w:t>
      </w:r>
      <w:proofErr w:type="spellEnd"/>
      <w:proofErr w:type="gramEnd"/>
      <w:r w:rsidR="008C0477" w:rsidRPr="008C0477">
        <w:rPr>
          <w:rFonts w:ascii="Courier New" w:hAnsi="Courier New" w:cs="Courier New"/>
          <w:sz w:val="15"/>
          <w:szCs w:val="15"/>
        </w:rPr>
        <w:t>()</w:t>
      </w:r>
      <w:r w:rsidR="008C0477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row.name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=1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sep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=";")</w:t>
      </w:r>
    </w:p>
    <w:p w14:paraId="07A8C63D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fichier_gironde_si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fichier_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girond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[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>,5:304]</w:t>
      </w:r>
    </w:p>
    <w:p w14:paraId="70C9BEBD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landmarks_girond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arrayspec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(A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fichier_gironde_si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, p = 100, k=3)</w:t>
      </w:r>
    </w:p>
    <w:p w14:paraId="06A75BCA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procruste_girond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gpagen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A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landmarks_girond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curves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semilandmark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)</w:t>
      </w:r>
    </w:p>
    <w:p w14:paraId="5D790310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06775CE0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>#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Aveyron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</w:t>
      </w:r>
    </w:p>
    <w:p w14:paraId="2C32AB9B" w14:textId="4BAB1B8F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fichier_aveyron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read.csv(</w:t>
      </w:r>
      <w:proofErr w:type="spellStart"/>
      <w:proofErr w:type="gramStart"/>
      <w:r w:rsidR="008C0477" w:rsidRPr="008C0477">
        <w:rPr>
          <w:rFonts w:ascii="Courier New" w:hAnsi="Courier New" w:cs="Courier New"/>
          <w:sz w:val="15"/>
          <w:szCs w:val="15"/>
        </w:rPr>
        <w:t>file.choose</w:t>
      </w:r>
      <w:proofErr w:type="spellEnd"/>
      <w:proofErr w:type="gramEnd"/>
      <w:r w:rsidR="008C0477" w:rsidRPr="008C0477">
        <w:rPr>
          <w:rFonts w:ascii="Courier New" w:hAnsi="Courier New" w:cs="Courier New"/>
          <w:sz w:val="15"/>
          <w:szCs w:val="15"/>
        </w:rPr>
        <w:t>()</w:t>
      </w:r>
      <w:r w:rsidR="008C0477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row.name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=1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sep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=";")</w:t>
      </w:r>
    </w:p>
    <w:p w14:paraId="2EEE35EC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fichier_aveyron_si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fichier_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aveyron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[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>,5:304]</w:t>
      </w:r>
    </w:p>
    <w:p w14:paraId="039765B2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landmarks_aveyron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arrayspec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(A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fichier_aveyron_si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, p = 100, k=3)</w:t>
      </w:r>
    </w:p>
    <w:p w14:paraId="622511AA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procruste_aveyron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gpagen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A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landmarks_aveyron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curves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semilandmark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)</w:t>
      </w:r>
    </w:p>
    <w:p w14:paraId="432382D8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445F7B60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#PC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Occidentalis</w:t>
      </w:r>
      <w:proofErr w:type="spellEnd"/>
    </w:p>
    <w:p w14:paraId="1E0CE2BA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PC.esp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procruste_esp$consensus</w:t>
      </w:r>
      <w:proofErr w:type="spellEnd"/>
    </w:p>
    <w:p w14:paraId="6F62ACAB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PC.esp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as.matrix</w:t>
      </w:r>
      <w:proofErr w:type="spellEnd"/>
      <w:proofErr w:type="gramEnd"/>
      <w:r w:rsidRPr="001107B6">
        <w:rPr>
          <w:rFonts w:ascii="Courier New" w:hAnsi="Courier New" w:cs="Courier New"/>
          <w:sz w:val="15"/>
          <w:szCs w:val="15"/>
        </w:rPr>
        <w:t>(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PC.esp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)</w:t>
      </w:r>
    </w:p>
    <w:p w14:paraId="378717AE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Mesh.esp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warpRefMesh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spellStart"/>
      <w:proofErr w:type="gramEnd"/>
      <w:r w:rsidRPr="001107B6">
        <w:rPr>
          <w:rFonts w:ascii="Courier New" w:hAnsi="Courier New" w:cs="Courier New"/>
          <w:sz w:val="15"/>
          <w:szCs w:val="15"/>
        </w:rPr>
        <w:t>jacply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jacland.matrix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PC.esp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color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= "#99FF99")</w:t>
      </w:r>
    </w:p>
    <w:p w14:paraId="54A435EB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>#PC Aquitania</w:t>
      </w:r>
    </w:p>
    <w:p w14:paraId="3AB54BB1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PC.aqui</w:t>
      </w:r>
      <w:proofErr w:type="spellEnd"/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procruste_aqui$consensus</w:t>
      </w:r>
      <w:proofErr w:type="spellEnd"/>
    </w:p>
    <w:p w14:paraId="58259E8A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PC.aqui</w:t>
      </w:r>
      <w:proofErr w:type="spellEnd"/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as.matrix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PC.aqui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)</w:t>
      </w:r>
    </w:p>
    <w:p w14:paraId="363FFAC9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Mesh.aqui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warpRefMesh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spellStart"/>
      <w:proofErr w:type="gramEnd"/>
      <w:r w:rsidRPr="001107B6">
        <w:rPr>
          <w:rFonts w:ascii="Courier New" w:hAnsi="Courier New" w:cs="Courier New"/>
          <w:sz w:val="15"/>
          <w:szCs w:val="15"/>
        </w:rPr>
        <w:t>jacply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jacland.matrix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PC.aqui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color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= "#FF9966")</w:t>
      </w:r>
    </w:p>
    <w:p w14:paraId="4F84C503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>#PC Euro</w:t>
      </w:r>
    </w:p>
    <w:p w14:paraId="3386F5AF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PC.euro</w:t>
      </w:r>
      <w:proofErr w:type="spellEnd"/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procruste_euro$consensus</w:t>
      </w:r>
      <w:proofErr w:type="spellEnd"/>
    </w:p>
    <w:p w14:paraId="5B8BFC23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PC.euro</w:t>
      </w:r>
      <w:proofErr w:type="spellEnd"/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as.matrix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PC.euro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)</w:t>
      </w:r>
    </w:p>
    <w:p w14:paraId="2454A215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Mesh.euro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warpRefMesh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spellStart"/>
      <w:proofErr w:type="gramEnd"/>
      <w:r w:rsidRPr="001107B6">
        <w:rPr>
          <w:rFonts w:ascii="Courier New" w:hAnsi="Courier New" w:cs="Courier New"/>
          <w:sz w:val="15"/>
          <w:szCs w:val="15"/>
        </w:rPr>
        <w:t>jacply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jacland.matrix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PC.euro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color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= "#CC99FF")</w:t>
      </w:r>
    </w:p>
    <w:p w14:paraId="5DDAD186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2EA4EFFA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>#PC Lugo</w:t>
      </w:r>
    </w:p>
    <w:p w14:paraId="08970BB0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PC.lugo</w:t>
      </w:r>
      <w:proofErr w:type="spellEnd"/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procruste_lugo$consensus</w:t>
      </w:r>
      <w:proofErr w:type="spellEnd"/>
    </w:p>
    <w:p w14:paraId="25A80574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PC.lugo</w:t>
      </w:r>
      <w:proofErr w:type="spellEnd"/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as.matrix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PC.lugo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)</w:t>
      </w:r>
    </w:p>
    <w:p w14:paraId="39E5F48E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Mesh.lugo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warpRefMesh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spellStart"/>
      <w:proofErr w:type="gramEnd"/>
      <w:r w:rsidRPr="001107B6">
        <w:rPr>
          <w:rFonts w:ascii="Courier New" w:hAnsi="Courier New" w:cs="Courier New"/>
          <w:sz w:val="15"/>
          <w:szCs w:val="15"/>
        </w:rPr>
        <w:t>jacply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jacland.matrix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PC.lugo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color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= "#99FF99")</w:t>
      </w:r>
    </w:p>
    <w:p w14:paraId="45E3B504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4BA43497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>#PC Madrid</w:t>
      </w:r>
    </w:p>
    <w:p w14:paraId="75827266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PC.madrid</w:t>
      </w:r>
      <w:proofErr w:type="spellEnd"/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procruste_madrid$consensus</w:t>
      </w:r>
      <w:proofErr w:type="spellEnd"/>
    </w:p>
    <w:p w14:paraId="286BA253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PC.madrid</w:t>
      </w:r>
      <w:proofErr w:type="spellEnd"/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as.matrix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PC.madrid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)</w:t>
      </w:r>
    </w:p>
    <w:p w14:paraId="443F19F3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Mesh.madrid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warpRefMesh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spellStart"/>
      <w:proofErr w:type="gramEnd"/>
      <w:r w:rsidRPr="001107B6">
        <w:rPr>
          <w:rFonts w:ascii="Courier New" w:hAnsi="Courier New" w:cs="Courier New"/>
          <w:sz w:val="15"/>
          <w:szCs w:val="15"/>
        </w:rPr>
        <w:t>jacply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jacland.matrix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PC.madrid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color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= "#006633")</w:t>
      </w:r>
    </w:p>
    <w:p w14:paraId="43D36A46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20A0E7F5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>#PC Gironde</w:t>
      </w:r>
    </w:p>
    <w:p w14:paraId="57EF6464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PC.gironde</w:t>
      </w:r>
      <w:proofErr w:type="spellEnd"/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procruste_gironde$consensus</w:t>
      </w:r>
      <w:proofErr w:type="spellEnd"/>
    </w:p>
    <w:p w14:paraId="15EB279F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PC.gironde</w:t>
      </w:r>
      <w:proofErr w:type="spellEnd"/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as.matrix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PC.girond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)</w:t>
      </w:r>
    </w:p>
    <w:p w14:paraId="795BC9B0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Mesh.girond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warpRefMesh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spellStart"/>
      <w:proofErr w:type="gramEnd"/>
      <w:r w:rsidRPr="001107B6">
        <w:rPr>
          <w:rFonts w:ascii="Courier New" w:hAnsi="Courier New" w:cs="Courier New"/>
          <w:sz w:val="15"/>
          <w:szCs w:val="15"/>
        </w:rPr>
        <w:t>jacply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jacland.matrix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PC.girond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color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= "#FF6633")</w:t>
      </w:r>
    </w:p>
    <w:p w14:paraId="5155575A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5204FF9F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#PC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Aveyron</w:t>
      </w:r>
      <w:proofErr w:type="spellEnd"/>
    </w:p>
    <w:p w14:paraId="24CF4E21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PC.aveyron</w:t>
      </w:r>
      <w:proofErr w:type="spellEnd"/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procruste_aveyron$consensus</w:t>
      </w:r>
      <w:proofErr w:type="spellEnd"/>
    </w:p>
    <w:p w14:paraId="3FF519E3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PC.aveyron</w:t>
      </w:r>
      <w:proofErr w:type="spellEnd"/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as.matrix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PC.aveyron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)</w:t>
      </w:r>
    </w:p>
    <w:p w14:paraId="38EEE166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Mesh.aveyron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warpRefMesh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spellStart"/>
      <w:proofErr w:type="gramEnd"/>
      <w:r w:rsidRPr="001107B6">
        <w:rPr>
          <w:rFonts w:ascii="Courier New" w:hAnsi="Courier New" w:cs="Courier New"/>
          <w:sz w:val="15"/>
          <w:szCs w:val="15"/>
        </w:rPr>
        <w:t>jacply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jacland.matrix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PC.aveyron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color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= "#FF9966")</w:t>
      </w:r>
    </w:p>
    <w:p w14:paraId="3F49C7EB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0C874F40" w14:textId="6DD4DC09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>#</w:t>
      </w:r>
      <w:r w:rsidR="008C0477">
        <w:rPr>
          <w:rFonts w:ascii="Courier New" w:hAnsi="Courier New" w:cs="Courier New"/>
          <w:sz w:val="15"/>
          <w:szCs w:val="15"/>
        </w:rPr>
        <w:t>Linear model</w:t>
      </w:r>
    </w:p>
    <w:p w14:paraId="3DF80BAA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6FE4422F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procrust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procSym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(landmarks)</w:t>
      </w:r>
    </w:p>
    <w:p w14:paraId="22CC0594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Y = </w:t>
      </w: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vecx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spellStart"/>
      <w:proofErr w:type="gramEnd"/>
      <w:r w:rsidRPr="001107B6">
        <w:rPr>
          <w:rFonts w:ascii="Courier New" w:hAnsi="Courier New" w:cs="Courier New"/>
          <w:sz w:val="15"/>
          <w:szCs w:val="15"/>
        </w:rPr>
        <w:t>procruste$rotated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byrow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= TRUE)</w:t>
      </w:r>
    </w:p>
    <w:p w14:paraId="53FFA40D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114578B1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>dataset &lt;-list(Y=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as.matrix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fichier_landmark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))</w:t>
      </w:r>
    </w:p>
    <w:p w14:paraId="5CA57FB4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5420F913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fit &lt;- </w:t>
      </w: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mvol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gramEnd"/>
      <w:r w:rsidRPr="001107B6">
        <w:rPr>
          <w:rFonts w:ascii="Courier New" w:hAnsi="Courier New" w:cs="Courier New"/>
          <w:sz w:val="15"/>
          <w:szCs w:val="15"/>
        </w:rPr>
        <w:t>Y~1, data = dataset)</w:t>
      </w:r>
    </w:p>
    <w:p w14:paraId="10004232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74F8280A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>data &lt;- list (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coord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= </w:t>
      </w: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Y,sp</w:t>
      </w:r>
      <w:proofErr w:type="spellEnd"/>
      <w:proofErr w:type="gramEnd"/>
      <w:r w:rsidRPr="001107B6">
        <w:rPr>
          <w:rFonts w:ascii="Courier New" w:hAnsi="Courier New" w:cs="Courier New"/>
          <w:sz w:val="15"/>
          <w:szCs w:val="15"/>
        </w:rPr>
        <w:t xml:space="preserve">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as.factor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fichier_landmarksinf$nom_espec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), habitat 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as.factor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fichier_landmarksinf$localit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), </w:t>
      </w:r>
    </w:p>
    <w:p w14:paraId="6F250A74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 xml:space="preserve">             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sex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= </w:t>
      </w:r>
      <w:proofErr w:type="spellStart"/>
      <w:proofErr w:type="gramStart"/>
      <w:r w:rsidRPr="001107B6">
        <w:rPr>
          <w:rFonts w:ascii="Courier New" w:hAnsi="Courier New" w:cs="Courier New"/>
          <w:sz w:val="15"/>
          <w:szCs w:val="15"/>
        </w:rPr>
        <w:t>as.factor</w:t>
      </w:r>
      <w:proofErr w:type="spellEnd"/>
      <w:proofErr w:type="gramEnd"/>
      <w:r w:rsidRPr="001107B6">
        <w:rPr>
          <w:rFonts w:ascii="Courier New" w:hAnsi="Courier New" w:cs="Courier New"/>
          <w:sz w:val="15"/>
          <w:szCs w:val="15"/>
        </w:rPr>
        <w:t>(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fichier_landmarksinf$sex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), size=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procruste$siz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)</w:t>
      </w:r>
    </w:p>
    <w:p w14:paraId="7B0F0A09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02A8ECAF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bookmarkStart w:id="0" w:name="_GoBack"/>
      <w:bookmarkEnd w:id="0"/>
      <w:proofErr w:type="spellStart"/>
      <w:r w:rsidRPr="001107B6">
        <w:rPr>
          <w:rFonts w:ascii="Courier New" w:hAnsi="Courier New" w:cs="Courier New"/>
          <w:sz w:val="15"/>
          <w:szCs w:val="15"/>
        </w:rPr>
        <w:t>fitb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mvol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coords~habitat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+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sp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+ size +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sexe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, data=data, method= "PL-LOOCV")</w:t>
      </w:r>
    </w:p>
    <w:p w14:paraId="258C9EF0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1EBA1ADC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>#MANOVA AND PAIRWISE</w:t>
      </w:r>
    </w:p>
    <w:p w14:paraId="64A520D8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aov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</w:t>
      </w:r>
      <w:proofErr w:type="gramStart"/>
      <w:r w:rsidRPr="001107B6">
        <w:rPr>
          <w:rFonts w:ascii="Courier New" w:hAnsi="Courier New" w:cs="Courier New"/>
          <w:sz w:val="15"/>
          <w:szCs w:val="15"/>
        </w:rPr>
        <w:t>-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manova.gls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spellStart"/>
      <w:proofErr w:type="gramEnd"/>
      <w:r w:rsidRPr="001107B6">
        <w:rPr>
          <w:rFonts w:ascii="Courier New" w:hAnsi="Courier New" w:cs="Courier New"/>
          <w:sz w:val="15"/>
          <w:szCs w:val="15"/>
        </w:rPr>
        <w:t>fitb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nperm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= 999,  test="Wilks", verbose=TRUE)</w:t>
      </w:r>
    </w:p>
    <w:p w14:paraId="2DE9DDC7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pairwise.glh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(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fitb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, term= "habitat", test="Pillai", adjust="holm",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nperm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=500, verbose = TRUE)</w:t>
      </w:r>
    </w:p>
    <w:p w14:paraId="7FEDF6ED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5A9C0C18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2F88D9E0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>#DFA</w:t>
      </w:r>
    </w:p>
    <w:p w14:paraId="301B2218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1107B6">
        <w:rPr>
          <w:rFonts w:ascii="Courier New" w:hAnsi="Courier New" w:cs="Courier New"/>
          <w:sz w:val="15"/>
          <w:szCs w:val="15"/>
        </w:rPr>
        <w:t>dfa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 xml:space="preserve"> &lt;- 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mvgls.dfa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(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fitb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)</w:t>
      </w:r>
    </w:p>
    <w:p w14:paraId="1BF7C3A5" w14:textId="77777777" w:rsidR="001107B6" w:rsidRPr="001107B6" w:rsidRDefault="001107B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107B6">
        <w:rPr>
          <w:rFonts w:ascii="Courier New" w:hAnsi="Courier New" w:cs="Courier New"/>
          <w:sz w:val="15"/>
          <w:szCs w:val="15"/>
        </w:rPr>
        <w:t>plot(</w:t>
      </w:r>
      <w:proofErr w:type="spellStart"/>
      <w:r w:rsidRPr="001107B6">
        <w:rPr>
          <w:rFonts w:ascii="Courier New" w:hAnsi="Courier New" w:cs="Courier New"/>
          <w:sz w:val="15"/>
          <w:szCs w:val="15"/>
        </w:rPr>
        <w:t>dfa</w:t>
      </w:r>
      <w:proofErr w:type="spellEnd"/>
      <w:r w:rsidRPr="001107B6">
        <w:rPr>
          <w:rFonts w:ascii="Courier New" w:hAnsi="Courier New" w:cs="Courier New"/>
          <w:sz w:val="15"/>
          <w:szCs w:val="15"/>
        </w:rPr>
        <w:t>)</w:t>
      </w:r>
    </w:p>
    <w:p w14:paraId="0B194B04" w14:textId="77777777" w:rsidR="00094692" w:rsidRPr="001107B6" w:rsidRDefault="00C45776" w:rsidP="001107B6">
      <w:pPr>
        <w:spacing w:after="0" w:line="240" w:lineRule="auto"/>
        <w:rPr>
          <w:rFonts w:ascii="Courier New" w:hAnsi="Courier New" w:cs="Courier New"/>
          <w:sz w:val="15"/>
          <w:szCs w:val="15"/>
        </w:rPr>
      </w:pPr>
    </w:p>
    <w:sectPr w:rsidR="00094692" w:rsidRPr="001107B6" w:rsidSect="001735E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entury Schoolbook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725"/>
    <w:rsid w:val="0010537D"/>
    <w:rsid w:val="001107B6"/>
    <w:rsid w:val="001735E8"/>
    <w:rsid w:val="004A6408"/>
    <w:rsid w:val="004B2211"/>
    <w:rsid w:val="006B3C1A"/>
    <w:rsid w:val="00863B00"/>
    <w:rsid w:val="008C0477"/>
    <w:rsid w:val="00A463FC"/>
    <w:rsid w:val="00AE5725"/>
    <w:rsid w:val="00C45776"/>
    <w:rsid w:val="00FF3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624CA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E5725"/>
    <w:pPr>
      <w:suppressAutoHyphens/>
      <w:spacing w:after="160" w:line="259" w:lineRule="auto"/>
      <w:jc w:val="both"/>
    </w:pPr>
    <w:rPr>
      <w:rFonts w:ascii="Century Schoolbook" w:hAnsi="Century Schoolbook"/>
      <w:kern w:val="2"/>
      <w:sz w:val="22"/>
      <w:szCs w:val="22"/>
      <w:lang w:val="en-GB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326</Words>
  <Characters>7294</Characters>
  <Application>Microsoft Macintosh Word</Application>
  <DocSecurity>0</DocSecurity>
  <Lines>60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ine Ladevèze</dc:creator>
  <cp:keywords/>
  <dc:description/>
  <cp:lastModifiedBy>Sandrine Ladevèze</cp:lastModifiedBy>
  <cp:revision>3</cp:revision>
  <dcterms:created xsi:type="dcterms:W3CDTF">2025-03-10T14:54:00Z</dcterms:created>
  <dcterms:modified xsi:type="dcterms:W3CDTF">2025-03-10T15:17:00Z</dcterms:modified>
</cp:coreProperties>
</file>